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127"/>
        <w:gridCol w:w="2835"/>
        <w:gridCol w:w="1229"/>
      </w:tblGrid>
      <w:tr w:rsidR="00076D41" w:rsidRPr="00E03D77" w:rsidTr="007A7CCC">
        <w:trPr>
          <w:trHeight w:val="334"/>
        </w:trPr>
        <w:tc>
          <w:tcPr>
            <w:tcW w:w="9026" w:type="dxa"/>
            <w:gridSpan w:val="5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24"/>
                <w:lang w:eastAsia="en-AU"/>
              </w:rPr>
              <w:t>S1</w:t>
            </w:r>
            <w:r w:rsidR="00F17FE7">
              <w:rPr>
                <w:rFonts w:ascii="Times New Roman" w:eastAsia="Times New Roman" w:hAnsi="Times New Roman"/>
                <w:b/>
                <w:sz w:val="24"/>
                <w:lang w:eastAsia="en-AU"/>
              </w:rPr>
              <w:t xml:space="preserve"> Table</w:t>
            </w:r>
            <w:bookmarkStart w:id="0" w:name="_GoBack"/>
            <w:bookmarkEnd w:id="0"/>
            <w:r w:rsidRPr="00E03D77">
              <w:rPr>
                <w:rFonts w:ascii="Times New Roman" w:eastAsia="Times New Roman" w:hAnsi="Times New Roman"/>
                <w:b/>
                <w:sz w:val="24"/>
                <w:lang w:eastAsia="en-AU"/>
              </w:rPr>
              <w:t>. Blood collection and laboratory methods used to quantify biomarkers</w:t>
            </w:r>
          </w:p>
        </w:tc>
      </w:tr>
      <w:tr w:rsidR="00076D41" w:rsidRPr="00E03D77" w:rsidTr="007A7CCC">
        <w:trPr>
          <w:trHeight w:val="33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Referenc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 xml:space="preserve">Blood Collection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Biomarker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Quantification Method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Blood medium</w:t>
            </w:r>
          </w:p>
        </w:tc>
      </w:tr>
      <w:tr w:rsidR="00076D41" w:rsidRPr="00E03D77" w:rsidTr="007A7CCC">
        <w:trPr>
          <w:trHeight w:val="36"/>
        </w:trPr>
        <w:tc>
          <w:tcPr>
            <w:tcW w:w="1418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Baumann [8]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re-operative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ibrinogen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3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Bilgic [9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t Failur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right w:val="nil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hosphor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right w:val="nil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emoglob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ransferrin Satur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-Selec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PCR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3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Bojakowski [10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eri-operativ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rocalciton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eatinin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 corrected 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WB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eutrophil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ymph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on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ematocri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CV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C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RDW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telet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Ir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ransferr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RBC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9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Candan [11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unctional fasted mid-week HD session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 x P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emoglob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WB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telet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otal cholestero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ransferrin Satur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VEGF-A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Plasma </w:t>
            </w:r>
          </w:p>
        </w:tc>
      </w:tr>
      <w:tr w:rsidR="00076D41" w:rsidRPr="00E03D77" w:rsidTr="007A7CCC">
        <w:trPr>
          <w:trHeight w:val="36"/>
        </w:trPr>
        <w:tc>
          <w:tcPr>
            <w:tcW w:w="1418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 xml:space="preserve">Gagliardi [12] 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ean of annual blood results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C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ol-esterase + oxidase POD method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ibrinoge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lauss metho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4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nti-CMV Ig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hemiluminescent immunoassa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Anti-H. </w:t>
            </w:r>
            <w:r w:rsidRPr="00E03D77">
              <w:rPr>
                <w:rFonts w:ascii="Times New Roman" w:eastAsia="Times New Roman" w:hAnsi="Times New Roman"/>
                <w:i/>
                <w:sz w:val="14"/>
                <w:szCs w:val="14"/>
                <w:lang w:eastAsia="en-AU"/>
              </w:rPr>
              <w:t>pylori</w:t>
            </w: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 Ig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Anti-C. </w:t>
            </w:r>
            <w:r w:rsidRPr="00E03D77">
              <w:rPr>
                <w:rFonts w:ascii="Times New Roman" w:eastAsia="Times New Roman" w:hAnsi="Times New Roman"/>
                <w:i/>
                <w:sz w:val="14"/>
                <w:szCs w:val="14"/>
                <w:lang w:eastAsia="en-AU"/>
              </w:rPr>
              <w:t>pneumoniae</w:t>
            </w: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 IgG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icro-immunofluorescent assay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36"/>
        </w:trPr>
        <w:tc>
          <w:tcPr>
            <w:tcW w:w="1418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Jaberi [13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emoglobin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eutrophil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Dichromatic digital endpoint metho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Indirect potentiametr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hosphor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 time-rated method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telet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-PO</w:t>
            </w:r>
            <w:r w:rsidRPr="00E03D77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en-AU"/>
              </w:rPr>
              <w:t>4</w:t>
            </w: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 xml:space="preserve">Kaygin [14] 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eri-operativ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C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ephelometr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ibrinogen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Kim [15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Mean over 6 months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tuin-A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OP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eatshock protein 7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ric Aci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hosphor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 x 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Immunoradiometric assa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 xml:space="preserve">Kirkpantur [16] 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eri-operativ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emoglobin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ltraviolet assay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ltraviolet assa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ephelometr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ltraviolet assa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+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ltraviolet assay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riedewald formul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recipitatio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+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Glucose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Glucose-oxidase method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Masaki [17]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t failure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ematocrit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Ozdemir [18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6 months prior AVF failur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matocrit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osinoph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Whole blood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atex agglutinatio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Wu [19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eri-operativ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Plasma 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hosphor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eatinin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utomated analyse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 xml:space="preserve">Homocysteine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DMA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ELISA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lasma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  <w:t>Yilmaz [20]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6 months prior to failure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Albumin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lciu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hosphor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a x 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PTH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LDL-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Haemoglob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Serum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Transferrin satur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Ferri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CRP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Uric aci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WB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  <w:tr w:rsidR="00076D41" w:rsidRPr="00E03D77" w:rsidTr="007A7CCC">
        <w:trPr>
          <w:trHeight w:val="66"/>
        </w:trPr>
        <w:tc>
          <w:tcPr>
            <w:tcW w:w="141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eastAsia="en-AU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LR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76D41" w:rsidRPr="00E03D77" w:rsidRDefault="00076D41" w:rsidP="007A7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</w:pPr>
            <w:r w:rsidRPr="00E03D77">
              <w:rPr>
                <w:rFonts w:ascii="Times New Roman" w:eastAsia="Times New Roman" w:hAnsi="Times New Roman"/>
                <w:sz w:val="14"/>
                <w:szCs w:val="14"/>
                <w:lang w:eastAsia="en-AU"/>
              </w:rPr>
              <w:t>n/r</w:t>
            </w:r>
          </w:p>
        </w:tc>
      </w:tr>
    </w:tbl>
    <w:p w:rsidR="00076D41" w:rsidRPr="00E03D77" w:rsidRDefault="00076D41" w:rsidP="00076D41">
      <w:pPr>
        <w:rPr>
          <w:rFonts w:ascii="Times New Roman" w:hAnsi="Times New Roman"/>
        </w:rPr>
      </w:pPr>
      <w:r w:rsidRPr="00E03D77">
        <w:rPr>
          <w:rFonts w:ascii="Times New Roman" w:hAnsi="Times New Roman"/>
        </w:rPr>
        <w:t xml:space="preserve">PTH: parathyroid hormone; HDL-C: high density lipoprotein cholesterol; LDL-C: low density lipoprotein cholesterol; CRP: C-reactive protein; sE-Selectin: soluble E-selectin; eEPCR: soluble endothelial protein C receptor; TG: triglycerides; WBC: white blood cell count; MCV: mean corpuscular volume; MCH: mean corpuscular haemoglobin; RDW: red blood cell distribution width; RBC: red blood cell count; Ca x P: calcium times phosphate; VEGF-A: vascular endothelial growth factor A; MIS: malnutrition inflammation score; CMV: cytomegalovirus; OPG: osteoprotegerin; TC: total cholesterol;  ADMA: asymmetrical dimethylarginine; NLR: neutrophil-lymphocyte ratio. </w:t>
      </w:r>
    </w:p>
    <w:p w:rsidR="00250F97" w:rsidRDefault="00250F97"/>
    <w:sectPr w:rsidR="00250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D41"/>
    <w:rsid w:val="00076D41"/>
    <w:rsid w:val="00250F97"/>
    <w:rsid w:val="005B1F37"/>
    <w:rsid w:val="008B3E4C"/>
    <w:rsid w:val="008F6734"/>
    <w:rsid w:val="00A53D97"/>
    <w:rsid w:val="00C44D27"/>
    <w:rsid w:val="00C66368"/>
    <w:rsid w:val="00F1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71D97-BB4E-4031-BD8D-BD77D0AF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D41"/>
    <w:pPr>
      <w:spacing w:after="200" w:line="276" w:lineRule="auto"/>
    </w:pPr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6</Characters>
  <Application>Microsoft Office Word</Application>
  <DocSecurity>0</DocSecurity>
  <Lines>34</Lines>
  <Paragraphs>9</Paragraphs>
  <ScaleCrop>false</ScaleCrop>
  <Company>James Cook University</Company>
  <LinksUpToDate>false</LinksUpToDate>
  <CharactersWithSpaces>4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rton</dc:creator>
  <cp:keywords/>
  <dc:description/>
  <cp:lastModifiedBy>Susan Morton</cp:lastModifiedBy>
  <cp:revision>2</cp:revision>
  <dcterms:created xsi:type="dcterms:W3CDTF">2016-03-15T03:13:00Z</dcterms:created>
  <dcterms:modified xsi:type="dcterms:W3CDTF">2016-07-14T00:39:00Z</dcterms:modified>
</cp:coreProperties>
</file>